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660" w:rsidRPr="00D71660" w:rsidRDefault="00D71660" w:rsidP="00D71660">
      <w:pPr>
        <w:jc w:val="center"/>
        <w:rPr>
          <w:rFonts w:ascii="Times New Roman" w:hAnsi="Times New Roman"/>
          <w:bCs/>
          <w:sz w:val="28"/>
          <w:szCs w:val="28"/>
        </w:rPr>
      </w:pPr>
      <w:proofErr w:type="spellStart"/>
      <w:r w:rsidRPr="00D71660">
        <w:rPr>
          <w:rFonts w:ascii="Times New Roman" w:hAnsi="Times New Roman"/>
          <w:bCs/>
          <w:sz w:val="28"/>
          <w:szCs w:val="28"/>
        </w:rPr>
        <w:t>Primary</w:t>
      </w:r>
      <w:proofErr w:type="spellEnd"/>
      <w:r w:rsidRPr="00D71660">
        <w:rPr>
          <w:rFonts w:ascii="Times New Roman" w:hAnsi="Times New Roman"/>
          <w:bCs/>
          <w:sz w:val="28"/>
          <w:szCs w:val="28"/>
        </w:rPr>
        <w:t xml:space="preserve"> </w:t>
      </w:r>
      <w:proofErr w:type="spellStart"/>
      <w:r w:rsidRPr="00D71660">
        <w:rPr>
          <w:rFonts w:ascii="Times New Roman" w:hAnsi="Times New Roman"/>
          <w:bCs/>
          <w:sz w:val="28"/>
          <w:szCs w:val="28"/>
        </w:rPr>
        <w:t>Immunodeficiency</w:t>
      </w:r>
      <w:proofErr w:type="spellEnd"/>
      <w:r w:rsidRPr="00D71660">
        <w:rPr>
          <w:rFonts w:ascii="Times New Roman" w:hAnsi="Times New Roman"/>
          <w:bCs/>
          <w:sz w:val="28"/>
          <w:szCs w:val="28"/>
        </w:rPr>
        <w:t xml:space="preserve"> </w:t>
      </w:r>
      <w:proofErr w:type="spellStart"/>
      <w:r w:rsidRPr="00D71660">
        <w:rPr>
          <w:rFonts w:ascii="Times New Roman" w:hAnsi="Times New Roman"/>
          <w:bCs/>
          <w:sz w:val="28"/>
          <w:szCs w:val="28"/>
        </w:rPr>
        <w:t>Survey</w:t>
      </w:r>
      <w:proofErr w:type="spellEnd"/>
    </w:p>
    <w:tbl>
      <w:tblPr>
        <w:tblW w:w="0" w:type="auto"/>
        <w:tblInd w:w="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2946"/>
        <w:gridCol w:w="2771"/>
      </w:tblGrid>
      <w:tr w:rsidR="00D71660" w:rsidRPr="00D71660" w:rsidTr="00D71660">
        <w:tc>
          <w:tcPr>
            <w:tcW w:w="3263" w:type="dxa"/>
          </w:tcPr>
          <w:p w:rsidR="00D71660" w:rsidRPr="00D71660" w:rsidRDefault="00D71660" w:rsidP="00997680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716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pe</w:t>
            </w:r>
            <w:r w:rsidR="009976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</w:t>
            </w:r>
            <w:bookmarkStart w:id="0" w:name="_GoBack"/>
            <w:bookmarkEnd w:id="0"/>
            <w:r w:rsidRPr="00D716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ality</w:t>
            </w:r>
            <w:proofErr w:type="spellEnd"/>
          </w:p>
        </w:tc>
        <w:tc>
          <w:tcPr>
            <w:tcW w:w="2946" w:type="dxa"/>
          </w:tcPr>
          <w:p w:rsidR="00D71660" w:rsidRPr="00D71660" w:rsidRDefault="00D71660" w:rsidP="00D71660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716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771" w:type="dxa"/>
          </w:tcPr>
          <w:p w:rsidR="00D71660" w:rsidRPr="00D71660" w:rsidRDefault="00D71660" w:rsidP="00D71660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D71660">
              <w:rPr>
                <w:rFonts w:ascii="Times New Roman" w:hAnsi="Times New Roman"/>
                <w:bCs/>
                <w:sz w:val="24"/>
                <w:szCs w:val="24"/>
              </w:rPr>
              <w:t>sex</w:t>
            </w:r>
            <w:proofErr w:type="spellEnd"/>
          </w:p>
        </w:tc>
      </w:tr>
      <w:tr w:rsidR="00D71660" w:rsidRPr="00D71660" w:rsidTr="00D71660">
        <w:tc>
          <w:tcPr>
            <w:tcW w:w="3263" w:type="dxa"/>
          </w:tcPr>
          <w:p w:rsidR="00D71660" w:rsidRPr="00D71660" w:rsidRDefault="00D71660" w:rsidP="00D7166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46" w:type="dxa"/>
          </w:tcPr>
          <w:p w:rsidR="00D71660" w:rsidRPr="00D71660" w:rsidRDefault="00D71660" w:rsidP="00D7166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71" w:type="dxa"/>
          </w:tcPr>
          <w:p w:rsidR="00D71660" w:rsidRPr="00D71660" w:rsidRDefault="00D71660" w:rsidP="00D7166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D71660" w:rsidRPr="00D71660" w:rsidRDefault="00D71660" w:rsidP="00D71660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D71660">
        <w:rPr>
          <w:rFonts w:ascii="Times New Roman" w:hAnsi="Times New Roman"/>
          <w:bCs/>
          <w:sz w:val="24"/>
          <w:szCs w:val="24"/>
        </w:rPr>
        <w:t>Please</w:t>
      </w:r>
      <w:proofErr w:type="spellEnd"/>
      <w:r w:rsidRPr="00D7166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D71660">
        <w:rPr>
          <w:rFonts w:ascii="Times New Roman" w:hAnsi="Times New Roman"/>
          <w:bCs/>
          <w:sz w:val="24"/>
          <w:szCs w:val="24"/>
        </w:rPr>
        <w:t>tick</w:t>
      </w:r>
      <w:proofErr w:type="spellEnd"/>
      <w:r w:rsidRPr="00D7166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D71660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D7166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D71660">
        <w:rPr>
          <w:rFonts w:ascii="Times New Roman" w:hAnsi="Times New Roman"/>
          <w:bCs/>
          <w:sz w:val="24"/>
          <w:szCs w:val="24"/>
        </w:rPr>
        <w:t>answers</w:t>
      </w:r>
      <w:proofErr w:type="spellEnd"/>
      <w:r w:rsidRPr="00D71660">
        <w:rPr>
          <w:rFonts w:ascii="Times New Roman" w:hAnsi="Times New Roman"/>
          <w:bCs/>
          <w:sz w:val="24"/>
          <w:szCs w:val="24"/>
        </w:rPr>
        <w:t xml:space="preserve"> X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70"/>
        <w:gridCol w:w="7879"/>
        <w:gridCol w:w="590"/>
        <w:gridCol w:w="567"/>
      </w:tblGrid>
      <w:tr w:rsidR="00D71660" w:rsidRPr="004A2E30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o</w:t>
            </w: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>PI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ccur only in children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elangiectasi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pecific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: </w:t>
            </w:r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а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hepatic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sufficienc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, </w:t>
            </w:r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taxia-telangiectasi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Louis-Ba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)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3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bsenc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ymu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nfirm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i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Georg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4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mmo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variabl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mmunodeficienc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CVID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ost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te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iagnos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hildren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ncological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iseas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a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6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FP (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lpha-fetoprote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ppear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high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ncentration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-T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7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Fou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o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new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ea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fection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1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yea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arning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8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Failu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hil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ga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eight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normall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9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Repeat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bscess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k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n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rgan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out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amag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issu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tegrit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aus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raum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0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Numerou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6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n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o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‘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ffee-with-milk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’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lor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pot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pecific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:</w:t>
            </w:r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а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Nijmege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reakag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NBS)</w:t>
            </w:r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Louis-Ba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ruton'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gammaglobulinemia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1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w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o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as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pneumoni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yea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nl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linical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nifestatio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2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Fou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o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episod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fectio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titi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,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ronchiti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,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pneumoni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dult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patient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3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dult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,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w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o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as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pneumoni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radiographicall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nfirm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re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year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4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hildre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iagnos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icrocephal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houl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underg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genetic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esting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5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fection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typical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localizatio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aus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typical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pathogen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a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6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ysmorphic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facial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featur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pecific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: </w:t>
            </w:r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а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mmo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variabl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mmunodeficienc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CVID)</w:t>
            </w:r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b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iGeorg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c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Nijmege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reakag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7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nl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etho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reatment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f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PID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ntibod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eficienc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erap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travenou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ubcutaneou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mmunoglobul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gents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8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Normal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level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leukocyt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(WBC),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hemoglobi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,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platelet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, HCT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ufficient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o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exclud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neutropenia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9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uk-UA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Liv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vaccine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r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contraindicated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for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patient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th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NBS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0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Inflammation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+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rombocytopeni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+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eczem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may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b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the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igns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of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:</w:t>
            </w:r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а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Wiskott-Aldrich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syndrome</w:t>
            </w:r>
            <w:proofErr w:type="spellEnd"/>
          </w:p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b)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atopic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 xml:space="preserve">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uk-UA"/>
              </w:rPr>
              <w:t>dermatitis</w:t>
            </w:r>
            <w:proofErr w:type="spellEnd"/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1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>In cases of Nijmegen syndrome chest X-ray examination is allowe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2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>Live vaccines can be administered to children with severe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3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>Vaccination against pneumococcus should be given to children with PID that have retained the ability to synthesize antibodies (within the risk group)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4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l adults with primary and secondary </w:t>
            </w:r>
            <w:proofErr w:type="spellStart"/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>asplenia</w:t>
            </w:r>
            <w:proofErr w:type="spellEnd"/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ould be vaccinated against pneumococcus and meningococcus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71660" w:rsidRPr="00367C3C" w:rsidTr="00D71660">
        <w:tc>
          <w:tcPr>
            <w:tcW w:w="570" w:type="dxa"/>
          </w:tcPr>
          <w:p w:rsidR="00D71660" w:rsidRPr="004A2E30" w:rsidRDefault="00D71660" w:rsidP="006A4CF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5.</w:t>
            </w:r>
          </w:p>
        </w:tc>
        <w:tc>
          <w:tcPr>
            <w:tcW w:w="7879" w:type="dxa"/>
          </w:tcPr>
          <w:p w:rsidR="00D71660" w:rsidRPr="004A2E30" w:rsidRDefault="00D71660" w:rsidP="006A4C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2E30">
              <w:rPr>
                <w:rFonts w:ascii="Times New Roman" w:hAnsi="Times New Roman"/>
                <w:sz w:val="24"/>
                <w:szCs w:val="24"/>
                <w:lang w:val="en-US"/>
              </w:rPr>
              <w:t>Autoimmune diseases are much more common in patients with PID</w:t>
            </w:r>
          </w:p>
        </w:tc>
        <w:tc>
          <w:tcPr>
            <w:tcW w:w="590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:rsidR="00D71660" w:rsidRPr="004A2E30" w:rsidRDefault="00D71660" w:rsidP="006A4CF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:rsidR="00D71660" w:rsidRPr="00CE6A5A" w:rsidRDefault="00D71660" w:rsidP="00387F54">
      <w:pPr>
        <w:rPr>
          <w:lang w:val="en-US"/>
        </w:rPr>
      </w:pPr>
    </w:p>
    <w:sectPr w:rsidR="00D71660" w:rsidRPr="00CE6A5A" w:rsidSect="00387F54">
      <w:pgSz w:w="11906" w:h="16838"/>
      <w:pgMar w:top="851" w:right="850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998"/>
    <w:rsid w:val="002A3B93"/>
    <w:rsid w:val="00333039"/>
    <w:rsid w:val="00367C3C"/>
    <w:rsid w:val="00387F54"/>
    <w:rsid w:val="00464D42"/>
    <w:rsid w:val="0063687E"/>
    <w:rsid w:val="006C6758"/>
    <w:rsid w:val="00997680"/>
    <w:rsid w:val="00B8182F"/>
    <w:rsid w:val="00CE6A5A"/>
    <w:rsid w:val="00D20998"/>
    <w:rsid w:val="00D7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A5A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A5A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1</dc:creator>
  <cp:lastModifiedBy>admin1</cp:lastModifiedBy>
  <cp:revision>2</cp:revision>
  <dcterms:created xsi:type="dcterms:W3CDTF">2020-03-16T16:05:00Z</dcterms:created>
  <dcterms:modified xsi:type="dcterms:W3CDTF">2020-03-16T16:05:00Z</dcterms:modified>
</cp:coreProperties>
</file>